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03C57" w14:textId="77777777" w:rsidR="00E55644" w:rsidRPr="001E0697" w:rsidRDefault="00E55644" w:rsidP="001E0697">
      <w:pPr>
        <w:spacing w:line="36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3AD786AF" w14:textId="477430F5" w:rsidR="00946F16" w:rsidRPr="001E0697" w:rsidRDefault="00946F16" w:rsidP="001E0697">
      <w:pPr>
        <w:spacing w:line="36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1E0697">
        <w:rPr>
          <w:rFonts w:ascii="Times New Roman" w:hAnsi="Times New Roman" w:cs="Times New Roman"/>
          <w:sz w:val="24"/>
          <w:szCs w:val="24"/>
        </w:rPr>
        <w:t>Appendix 1</w:t>
      </w:r>
      <w:r w:rsidR="007862FC">
        <w:rPr>
          <w:rFonts w:ascii="Times New Roman" w:hAnsi="Times New Roman" w:cs="Times New Roman"/>
          <w:sz w:val="24"/>
          <w:szCs w:val="24"/>
        </w:rPr>
        <w:t>.</w:t>
      </w:r>
      <w:r w:rsidRPr="001E0697">
        <w:rPr>
          <w:rFonts w:ascii="Times New Roman" w:hAnsi="Times New Roman" w:cs="Times New Roman"/>
          <w:sz w:val="24"/>
          <w:szCs w:val="24"/>
        </w:rPr>
        <w:t xml:space="preserve"> Basic statistics on numbers of total health examinations</w:t>
      </w:r>
    </w:p>
    <w:tbl>
      <w:tblPr>
        <w:tblW w:w="13107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02"/>
        <w:gridCol w:w="1763"/>
        <w:gridCol w:w="1418"/>
        <w:gridCol w:w="1276"/>
        <w:gridCol w:w="1510"/>
        <w:gridCol w:w="1510"/>
        <w:gridCol w:w="1509"/>
        <w:gridCol w:w="1510"/>
        <w:gridCol w:w="1509"/>
      </w:tblGrid>
      <w:tr w:rsidR="00946F16" w:rsidRPr="001E0697" w14:paraId="20B6FC9D" w14:textId="77777777" w:rsidTr="00432B8E">
        <w:trPr>
          <w:trHeight w:val="763"/>
        </w:trPr>
        <w:tc>
          <w:tcPr>
            <w:tcW w:w="1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56C070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od</w:t>
            </w:r>
          </w:p>
        </w:tc>
        <w:tc>
          <w:tcPr>
            <w:tcW w:w="1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2172DD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Primary contractor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404A98" w14:textId="69386CE8" w:rsidR="00946F16" w:rsidRPr="001E0697" w:rsidRDefault="00432B8E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946F16"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an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7A9FE8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555656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DDC68F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%tile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1720F6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%tile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585303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%tile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75652B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um</w:t>
            </w:r>
          </w:p>
        </w:tc>
      </w:tr>
      <w:tr w:rsidR="00946F16" w:rsidRPr="001E0697" w14:paraId="07CB8B40" w14:textId="77777777" w:rsidTr="00432B8E">
        <w:trPr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705CC48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47AB74E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D6FA50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D93C5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72ADC10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2491014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7FAA6EF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5E2E63C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CA7433F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7</w:t>
            </w:r>
          </w:p>
        </w:tc>
      </w:tr>
      <w:tr w:rsidR="00946F16" w:rsidRPr="001E0697" w14:paraId="693C307C" w14:textId="77777777" w:rsidTr="00432B8E">
        <w:trPr>
          <w:trHeight w:val="384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6A9D50B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_Q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C5EC2B6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60B767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68CADA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E3ADE44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36DC512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52E32D0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85FFEEC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5C387C3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8</w:t>
            </w:r>
          </w:p>
        </w:tc>
      </w:tr>
      <w:tr w:rsidR="00946F16" w:rsidRPr="001E0697" w14:paraId="2179BAFA" w14:textId="77777777" w:rsidTr="00432B8E">
        <w:trPr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51CED92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1D2E2CB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5336AD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6555C8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3989659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FCCB31E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B005720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71B1635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52FAFD7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3</w:t>
            </w:r>
          </w:p>
        </w:tc>
      </w:tr>
      <w:tr w:rsidR="00946F16" w:rsidRPr="001E0697" w14:paraId="01C1DFE7" w14:textId="77777777" w:rsidTr="00432B8E">
        <w:trPr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606C390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C8954BC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849FF1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F8ACC1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4083789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A47714A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1D1FAA7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F89992E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CC6629D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15</w:t>
            </w:r>
          </w:p>
        </w:tc>
      </w:tr>
      <w:tr w:rsidR="00946F16" w:rsidRPr="001E0697" w14:paraId="47634838" w14:textId="77777777" w:rsidTr="00432B8E">
        <w:trPr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5B7639C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774FE1C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456FFA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57F06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746BB4F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F8C8D08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E0B42C0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10C873B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8ACC736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3</w:t>
            </w:r>
          </w:p>
        </w:tc>
      </w:tr>
      <w:tr w:rsidR="00946F16" w:rsidRPr="001E0697" w14:paraId="69AFBBC9" w14:textId="77777777" w:rsidTr="00432B8E">
        <w:trPr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6D671DF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BDB5693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9501B9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6FD227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7DDE1A3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625D7EB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4D94AEE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F1C7044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10BB871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21</w:t>
            </w:r>
          </w:p>
        </w:tc>
      </w:tr>
      <w:tr w:rsidR="00946F16" w:rsidRPr="001E0697" w14:paraId="6DEF1AF0" w14:textId="77777777" w:rsidTr="00432B8E">
        <w:trPr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5C40E3A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D627262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CACCA0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190AB6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2BCDA3D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20CFBC7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723BBD0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0E90615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69B4691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3</w:t>
            </w:r>
          </w:p>
        </w:tc>
      </w:tr>
      <w:tr w:rsidR="00946F16" w:rsidRPr="001E0697" w14:paraId="1C3D2607" w14:textId="77777777" w:rsidTr="00432B8E">
        <w:trPr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8E96978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D7FD2DE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C98A48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ABAE7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5712C74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1C30D6C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2E6B351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779DE0E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9487854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0</w:t>
            </w:r>
          </w:p>
        </w:tc>
      </w:tr>
      <w:tr w:rsidR="00946F16" w:rsidRPr="001E0697" w14:paraId="521F7484" w14:textId="77777777" w:rsidTr="00432B8E">
        <w:trPr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0E8A984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8BC1807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F28DBF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34C3FC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94F6E18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73F5680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3E646C9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4368881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B1F7D88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3</w:t>
            </w:r>
          </w:p>
        </w:tc>
      </w:tr>
      <w:tr w:rsidR="00946F16" w:rsidRPr="001E0697" w14:paraId="1EC9D423" w14:textId="77777777" w:rsidTr="00432B8E">
        <w:trPr>
          <w:trHeight w:val="317"/>
        </w:trPr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C5C8F1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BA88FD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2617AB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66D914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A2CBEE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762016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B9AF6D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.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8BD4B8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9.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6C74CE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77</w:t>
            </w:r>
          </w:p>
        </w:tc>
      </w:tr>
    </w:tbl>
    <w:p w14:paraId="6A0222C5" w14:textId="77777777" w:rsidR="00946F16" w:rsidRPr="001E0697" w:rsidRDefault="00946F16" w:rsidP="001E0697">
      <w:pPr>
        <w:spacing w:line="36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1E069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3178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02"/>
        <w:gridCol w:w="1763"/>
        <w:gridCol w:w="1510"/>
        <w:gridCol w:w="1184"/>
        <w:gridCol w:w="1510"/>
        <w:gridCol w:w="1510"/>
        <w:gridCol w:w="1509"/>
        <w:gridCol w:w="1510"/>
        <w:gridCol w:w="1509"/>
        <w:gridCol w:w="71"/>
      </w:tblGrid>
      <w:tr w:rsidR="00946F16" w:rsidRPr="001E0697" w14:paraId="7649986D" w14:textId="77777777" w:rsidTr="001E0697">
        <w:trPr>
          <w:trHeight w:val="370"/>
        </w:trPr>
        <w:tc>
          <w:tcPr>
            <w:tcW w:w="13178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FCE0D1" w14:textId="65501B64" w:rsidR="00946F16" w:rsidRPr="001E0697" w:rsidRDefault="00946F16" w:rsidP="001E0697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06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pendix 2</w:t>
            </w:r>
            <w:r w:rsidR="007862F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E0697">
              <w:rPr>
                <w:rFonts w:ascii="Times New Roman" w:hAnsi="Times New Roman" w:cs="Times New Roman"/>
                <w:sz w:val="24"/>
                <w:szCs w:val="24"/>
              </w:rPr>
              <w:t xml:space="preserve"> Basic statistics on number</w:t>
            </w:r>
            <w:r w:rsidR="00432B8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E0697">
              <w:rPr>
                <w:rFonts w:ascii="Times New Roman" w:hAnsi="Times New Roman" w:cs="Times New Roman"/>
                <w:sz w:val="24"/>
                <w:szCs w:val="24"/>
              </w:rPr>
              <w:t xml:space="preserve"> of needing further examinations</w:t>
            </w:r>
          </w:p>
        </w:tc>
      </w:tr>
      <w:tr w:rsidR="001E0697" w:rsidRPr="001E0697" w14:paraId="14F7BFED" w14:textId="77777777" w:rsidTr="001E0697">
        <w:trPr>
          <w:gridAfter w:val="1"/>
          <w:wAfter w:w="71" w:type="dxa"/>
          <w:trHeight w:val="685"/>
        </w:trPr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697A0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od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7AE55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Primary contractor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BDE892" w14:textId="74DE1626" w:rsidR="001E0697" w:rsidRPr="001E0697" w:rsidRDefault="00432B8E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1E0697"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a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8FEB5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44AC0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880AD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%til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515B26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%til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69E56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%til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92349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um</w:t>
            </w:r>
          </w:p>
        </w:tc>
      </w:tr>
      <w:tr w:rsidR="001E0697" w:rsidRPr="001E0697" w14:paraId="1ED0F1F5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F8A966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2B7D252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10C479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F224CD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1EB73D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0C7790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F7B332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46518D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57684C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1E0697" w:rsidRPr="001E0697" w14:paraId="216FC95D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0DEFCC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_Q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595122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2E709B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46B676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76A925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E7BF43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4556E3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C72650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B9AEC8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</w:tr>
      <w:tr w:rsidR="001E0697" w:rsidRPr="001E0697" w14:paraId="38928A4D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88CA69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6E0A6D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36E06E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F0AF872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2EA204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AE52F2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54F434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CD4357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414AF3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1E0697" w:rsidRPr="001E0697" w14:paraId="5E93CC4D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8D0841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268313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234A9B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95F240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1F4E40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ADC93B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B1BD602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5EDCE3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F0DC6E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</w:tr>
      <w:tr w:rsidR="001E0697" w:rsidRPr="001E0697" w14:paraId="028020D5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7119E0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9E78C1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2F7292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EF17C6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13D613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AC75BD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D1C01C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67E117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D7166C2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1E0697" w:rsidRPr="001E0697" w14:paraId="1BE89EB3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87844B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8F05F2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87EF04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8D51A0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2538A7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9F400A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0CAD31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0124A2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8B326E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1E0697" w:rsidRPr="001E0697" w14:paraId="2564BFB3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61CFBA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0EE886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9F4091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20CEB1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4A33B8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5306F8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E33900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B29D57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EEEACB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1E0697" w:rsidRPr="001E0697" w14:paraId="0402D0D5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51AF9F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6F52F1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71C201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D087FB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A18ED3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9505CE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B09A7C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C7608D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73DAC2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</w:tr>
      <w:tr w:rsidR="001E0697" w:rsidRPr="001E0697" w14:paraId="1AA32CEA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B121B5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0B0FAD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0947A6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B2888E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D18CFD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BEA12B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DDDE03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3F0362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159BC8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1E0697" w:rsidRPr="001E0697" w14:paraId="4DADB9D6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FECFC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758C5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959BE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8BD2D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24C36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69D1F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A9A2E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DABF5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EB8DD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</w:tr>
    </w:tbl>
    <w:p w14:paraId="5E2DE862" w14:textId="77777777" w:rsidR="001E0697" w:rsidRPr="001E0697" w:rsidRDefault="001E0697" w:rsidP="001E0697">
      <w:pPr>
        <w:spacing w:line="36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1E069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3178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02"/>
        <w:gridCol w:w="1763"/>
        <w:gridCol w:w="1510"/>
        <w:gridCol w:w="1184"/>
        <w:gridCol w:w="1510"/>
        <w:gridCol w:w="1510"/>
        <w:gridCol w:w="1509"/>
        <w:gridCol w:w="1510"/>
        <w:gridCol w:w="1509"/>
        <w:gridCol w:w="71"/>
      </w:tblGrid>
      <w:tr w:rsidR="00946F16" w:rsidRPr="001E0697" w14:paraId="78BF0E1C" w14:textId="77777777" w:rsidTr="001E0697">
        <w:trPr>
          <w:trHeight w:val="370"/>
        </w:trPr>
        <w:tc>
          <w:tcPr>
            <w:tcW w:w="13178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38D138" w14:textId="0A82C146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ppendix 3</w:t>
            </w:r>
            <w:r w:rsidR="007862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Basic statistics on numbers of needing treatment</w:t>
            </w:r>
          </w:p>
        </w:tc>
      </w:tr>
      <w:tr w:rsidR="001E0697" w:rsidRPr="001E0697" w14:paraId="5CD88353" w14:textId="77777777" w:rsidTr="001E0697">
        <w:trPr>
          <w:gridAfter w:val="1"/>
          <w:wAfter w:w="71" w:type="dxa"/>
          <w:trHeight w:val="544"/>
        </w:trPr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8D2DE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od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27AA5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Primary contractor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BEFC96" w14:textId="6BD66822" w:rsidR="001E0697" w:rsidRPr="001E0697" w:rsidRDefault="00432B8E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1E0697"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a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ECE1A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9AAC3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CDE2A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%til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7CA8E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%til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68CBB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%til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5CC40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um</w:t>
            </w:r>
          </w:p>
        </w:tc>
      </w:tr>
      <w:tr w:rsidR="001E0697" w:rsidRPr="001E0697" w14:paraId="549CE3A6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932F7F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360BA3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0D5B6D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1D31EA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B4CE03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F4354A2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512A7D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7BDA68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1AAE84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1E0697" w:rsidRPr="001E0697" w14:paraId="253465A2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1D62F9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_Q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0EBCCD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11DC43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DFD851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1E6A62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881233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D31219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0E3710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0750B0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1E0697" w:rsidRPr="001E0697" w14:paraId="36718E11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62BAEC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4DCCCB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5A758E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00AABD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46F8F6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6DE428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7AA3D0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8F3500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9517E9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1E0697" w:rsidRPr="001E0697" w14:paraId="4BB079D0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D63F2A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E60A74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CFEABA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10D1E5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F5180D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4C8898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C51D11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9CE7A2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1300EB2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1E0697" w:rsidRPr="001E0697" w14:paraId="21FD88D7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C3DEE6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EF027C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E33043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636773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289729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DFF033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B2B63C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AA044A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1778A32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1E0697" w:rsidRPr="001E0697" w14:paraId="57E19FC5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677706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F20FB02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F4A6DC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561E3B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76A232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DD334B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A99DDA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BD9C1C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BEB2B1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1E0697" w:rsidRPr="001E0697" w14:paraId="57A35031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5BB372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A3FFDA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3F1EC3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300EFF2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602069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6C2684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B282F5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FACB62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FD4F40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1E0697" w:rsidRPr="001E0697" w14:paraId="3BD36021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F484DE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3E26D0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07E00B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CEE050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244DA1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670067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2B5CAB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32FB2F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7F2773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1E0697" w:rsidRPr="001E0697" w14:paraId="47FC4D72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71B96D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876D9E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29228F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C397DF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4A2537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2688A8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F97C49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C5CF93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5D1AD9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E0697" w:rsidRPr="001E0697" w14:paraId="57A7B359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33E9F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A3F45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E0686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11C18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3A6C4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57B80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3BCA2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C6D2F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9852A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</w:tbl>
    <w:p w14:paraId="40784CBB" w14:textId="77777777" w:rsidR="00946F16" w:rsidRPr="001E0697" w:rsidRDefault="00946F16" w:rsidP="001E0697">
      <w:pPr>
        <w:spacing w:line="360" w:lineRule="exact"/>
        <w:jc w:val="center"/>
        <w:rPr>
          <w:rFonts w:ascii="Times New Roman" w:hAnsi="Times New Roman" w:cs="Times New Roman"/>
          <w:sz w:val="24"/>
          <w:szCs w:val="24"/>
        </w:rPr>
      </w:pPr>
      <w:r w:rsidRPr="001E069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3178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02"/>
        <w:gridCol w:w="1763"/>
        <w:gridCol w:w="1510"/>
        <w:gridCol w:w="1184"/>
        <w:gridCol w:w="1510"/>
        <w:gridCol w:w="1510"/>
        <w:gridCol w:w="1509"/>
        <w:gridCol w:w="1510"/>
        <w:gridCol w:w="1509"/>
        <w:gridCol w:w="71"/>
      </w:tblGrid>
      <w:tr w:rsidR="00946F16" w:rsidRPr="001E0697" w14:paraId="2B7C7A50" w14:textId="77777777" w:rsidTr="001E0697">
        <w:trPr>
          <w:trHeight w:val="370"/>
        </w:trPr>
        <w:tc>
          <w:tcPr>
            <w:tcW w:w="13178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2473D4" w14:textId="553D3FE5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ppendix 4</w:t>
            </w:r>
            <w:r w:rsidR="007862F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Basic statistics on numbers of needing ongoing treatment</w:t>
            </w:r>
          </w:p>
        </w:tc>
      </w:tr>
      <w:tr w:rsidR="001E0697" w:rsidRPr="001E0697" w14:paraId="22C2B4B5" w14:textId="77777777" w:rsidTr="001E0697">
        <w:trPr>
          <w:gridAfter w:val="1"/>
          <w:wAfter w:w="71" w:type="dxa"/>
          <w:trHeight w:val="827"/>
        </w:trPr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6D10E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od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02F20F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Primary contractor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10D83C" w14:textId="2DC38094" w:rsidR="001E0697" w:rsidRPr="001E0697" w:rsidRDefault="00432B8E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1E0697"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a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443F3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3A6E3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A2D4E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%til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CD653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%til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B213D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%til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B0769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um</w:t>
            </w:r>
          </w:p>
        </w:tc>
      </w:tr>
      <w:tr w:rsidR="001E0697" w:rsidRPr="001E0697" w14:paraId="0A899564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29B578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C798C5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E0AC01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D776F2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9EFBAE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CE20F4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771DF9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69B0C1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52C2B6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</w:tr>
      <w:tr w:rsidR="001E0697" w:rsidRPr="001E0697" w14:paraId="5003AB1D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B34CCA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_Q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39D27A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F05D4A2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DBB047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AA7639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2A42BD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F3383D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656B98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818871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</w:tr>
      <w:tr w:rsidR="001E0697" w:rsidRPr="001E0697" w14:paraId="6B6079D4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7C859F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C3132A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671E2A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A11D9C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9DD1D8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2C1D94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1B90C1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312FC3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A62CD0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</w:tr>
      <w:tr w:rsidR="001E0697" w:rsidRPr="001E0697" w14:paraId="4D3A985A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F2EB69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E20CE4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B97200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FB4DEC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8D416B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B7960B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A81648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0FAE43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411E2E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</w:tr>
      <w:tr w:rsidR="001E0697" w:rsidRPr="001E0697" w14:paraId="0B8A5EB2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BF385C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85F9E9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753363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E54648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6A25D7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DE7D1A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162DB7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8896DE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B4AB18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</w:tr>
      <w:tr w:rsidR="001E0697" w:rsidRPr="001E0697" w14:paraId="52D50941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65F786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79BDC6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163C12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AF5A53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CCF599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9ABC07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D03057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7F6AD6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D683C0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 w:rsidR="001E0697" w:rsidRPr="001E0697" w14:paraId="19AD439D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1D0DB8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483A15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8D2514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784676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D80DCF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3AA198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FA1CDB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D5DF3D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86083C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</w:tr>
      <w:tr w:rsidR="001E0697" w:rsidRPr="001E0697" w14:paraId="03DAD946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707A65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B853C4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167815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AD9839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59A902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599D10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8F5133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CEF3A1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09449A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 w:rsidR="001E0697" w:rsidRPr="001E0697" w14:paraId="1DC4D77F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DCE161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6324B0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274D09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67204A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F2A049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9FEE0F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209EC0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1AFAEA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BCB9FF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 w:rsidR="001E0697" w:rsidRPr="001E0697" w14:paraId="29699639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8BD3E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4D9B5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4E131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3ECD5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59669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C187B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80880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EEEA0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95E47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</w:tr>
    </w:tbl>
    <w:p w14:paraId="7E24A668" w14:textId="77777777" w:rsidR="001E0697" w:rsidRDefault="001E0697">
      <w:r>
        <w:br w:type="page"/>
      </w:r>
    </w:p>
    <w:tbl>
      <w:tblPr>
        <w:tblW w:w="13178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02"/>
        <w:gridCol w:w="1763"/>
        <w:gridCol w:w="1510"/>
        <w:gridCol w:w="1184"/>
        <w:gridCol w:w="1510"/>
        <w:gridCol w:w="1510"/>
        <w:gridCol w:w="1509"/>
        <w:gridCol w:w="1510"/>
        <w:gridCol w:w="1509"/>
        <w:gridCol w:w="71"/>
      </w:tblGrid>
      <w:tr w:rsidR="00946F16" w:rsidRPr="001E0697" w14:paraId="229D339C" w14:textId="77777777" w:rsidTr="001E0697">
        <w:trPr>
          <w:trHeight w:val="370"/>
        </w:trPr>
        <w:tc>
          <w:tcPr>
            <w:tcW w:w="13178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10CD34" w14:textId="77777777" w:rsidR="00946F16" w:rsidRPr="001E0697" w:rsidRDefault="00946F16" w:rsidP="001E069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ppendix 5 Basic statistics on numbers of w</w:t>
            </w:r>
            <w:r w:rsidR="001E0697"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kers who had not completed a further examination</w:t>
            </w:r>
          </w:p>
        </w:tc>
      </w:tr>
      <w:tr w:rsidR="001E0697" w:rsidRPr="001E0697" w14:paraId="3CE68354" w14:textId="77777777" w:rsidTr="007862FC">
        <w:trPr>
          <w:gridAfter w:val="1"/>
          <w:wAfter w:w="71" w:type="dxa"/>
          <w:trHeight w:val="827"/>
        </w:trPr>
        <w:tc>
          <w:tcPr>
            <w:tcW w:w="11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D1BAD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od</w:t>
            </w:r>
          </w:p>
        </w:tc>
        <w:tc>
          <w:tcPr>
            <w:tcW w:w="17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F9BBC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Primary contractors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A56376" w14:textId="6A5B5512" w:rsidR="001E0697" w:rsidRPr="001E0697" w:rsidRDefault="00432B8E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1E0697"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an</w:t>
            </w:r>
          </w:p>
        </w:tc>
        <w:tc>
          <w:tcPr>
            <w:tcW w:w="11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E5791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641FC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250C9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%tile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61904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%tile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E95C0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%tile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7B1BC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um</w:t>
            </w:r>
          </w:p>
        </w:tc>
      </w:tr>
      <w:tr w:rsidR="001E0697" w:rsidRPr="001E0697" w14:paraId="21008A12" w14:textId="77777777" w:rsidTr="007862FC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49111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_Q3</w:t>
            </w:r>
          </w:p>
        </w:tc>
        <w:tc>
          <w:tcPr>
            <w:tcW w:w="176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21AEE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40481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1B32D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792AD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6CFBF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0B946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49843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63214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1E0697" w:rsidRPr="001E0697" w14:paraId="33E191EB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CBD8FE2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_Q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F45A58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DECBA8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DBCE91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3480B7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DEC15D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50DC10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BB2184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A596E1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1E0697" w:rsidRPr="001E0697" w14:paraId="3A0682CE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FA7C03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1868BC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1ADEE6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89F780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8CB73A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02013A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99F970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A72F1A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6ADF11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1E0697" w:rsidRPr="001E0697" w14:paraId="4F08F643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6D4D9F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EBA1332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37F4FC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624BE1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A9C692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D7B6C0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2EC982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9968FF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01E21F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1E0697" w:rsidRPr="001E0697" w14:paraId="32AE2502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5DC4EC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FC69AA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127F69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52D189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E142E3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73EE9D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39EF8B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4B7484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65C016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1E0697" w:rsidRPr="001E0697" w14:paraId="2E476250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DCE82B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_Q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67A4B4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CA79D1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543611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4EF827E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36E1A4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1F1FA7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B2292A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861E2D3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1E0697" w:rsidRPr="001E0697" w14:paraId="68D09323" w14:textId="77777777" w:rsidTr="001E0697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393709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A53A01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53215B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D76A74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BFD0EC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62E134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0A79E22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96A4F6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E75D09A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E0697" w:rsidRPr="001E0697" w14:paraId="4AB27B45" w14:textId="77777777" w:rsidTr="007862FC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right w:val="nil"/>
            </w:tcBorders>
          </w:tcPr>
          <w:p w14:paraId="24A994D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2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</w:tcPr>
          <w:p w14:paraId="18BF978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09250251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14:paraId="6BD6A2F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2436806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59E98CF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</w:tcPr>
          <w:p w14:paraId="6FD1E8D9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62DEB61B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</w:tcPr>
          <w:p w14:paraId="14FD0B98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1E0697" w:rsidRPr="001E0697" w14:paraId="26DA1861" w14:textId="77777777" w:rsidTr="00683C62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C2FD09F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_Q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1633357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5B54056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571F1C5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F54D3D4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44F4DE0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16B468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B7E16DD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F400A5C" w14:textId="77777777" w:rsidR="001E0697" w:rsidRPr="001E0697" w:rsidRDefault="001E0697" w:rsidP="001E069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E06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83C62" w:rsidRPr="001E0697" w14:paraId="2C927C3E" w14:textId="77777777" w:rsidTr="00A22ACA">
        <w:trPr>
          <w:gridAfter w:val="1"/>
          <w:wAfter w:w="71" w:type="dxa"/>
          <w:trHeight w:val="317"/>
        </w:trPr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603FFB" w14:textId="539DD227" w:rsidR="00683C62" w:rsidRPr="001E0697" w:rsidRDefault="00683C62" w:rsidP="00683C62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_Q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834006" w14:textId="558FF245" w:rsidR="00683C62" w:rsidRPr="00683C62" w:rsidRDefault="00683C62" w:rsidP="00683C62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683C62">
              <w:rPr>
                <w:rFonts w:ascii="Times New Roman" w:eastAsia="游ゴシック" w:hAnsi="Times New Roman" w:cs="Times New Roman"/>
                <w:sz w:val="24"/>
                <w:szCs w:val="28"/>
              </w:rPr>
              <w:t>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3BF6BA" w14:textId="0E4E271F" w:rsidR="00683C62" w:rsidRPr="00683C62" w:rsidRDefault="00683C62" w:rsidP="00683C62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683C62">
              <w:rPr>
                <w:rFonts w:ascii="Times New Roman" w:eastAsia="游ゴシック" w:hAnsi="Times New Roman" w:cs="Times New Roman"/>
                <w:sz w:val="24"/>
                <w:szCs w:val="28"/>
              </w:rPr>
              <w:t xml:space="preserve">1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752187" w14:textId="673F92DF" w:rsidR="00683C62" w:rsidRPr="00683C62" w:rsidRDefault="00683C62" w:rsidP="00683C62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683C62">
              <w:rPr>
                <w:rFonts w:ascii="Times New Roman" w:eastAsia="游ゴシック" w:hAnsi="Times New Roman" w:cs="Times New Roman"/>
                <w:sz w:val="24"/>
                <w:szCs w:val="28"/>
              </w:rPr>
              <w:t xml:space="preserve">6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93F782" w14:textId="0CF26136" w:rsidR="00683C62" w:rsidRPr="00683C62" w:rsidRDefault="00683C62" w:rsidP="00683C62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683C62">
              <w:rPr>
                <w:rFonts w:ascii="Times New Roman" w:eastAsia="游ゴシック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8B0A4D" w14:textId="4988132F" w:rsidR="00683C62" w:rsidRPr="00683C62" w:rsidRDefault="00683C62" w:rsidP="00683C62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683C62">
              <w:rPr>
                <w:rFonts w:ascii="Times New Roman" w:eastAsia="游ゴシック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16D7CE" w14:textId="0454BF41" w:rsidR="00683C62" w:rsidRPr="00683C62" w:rsidRDefault="00683C62" w:rsidP="00683C62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683C62">
              <w:rPr>
                <w:rFonts w:ascii="Times New Roman" w:eastAsia="游ゴシック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61DDA3" w14:textId="4239D789" w:rsidR="00683C62" w:rsidRPr="00683C62" w:rsidRDefault="00683C62" w:rsidP="00683C62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683C62">
              <w:rPr>
                <w:rFonts w:ascii="Times New Roman" w:eastAsia="游ゴシック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80B451" w14:textId="400E8214" w:rsidR="00683C62" w:rsidRPr="00683C62" w:rsidRDefault="00683C62" w:rsidP="00683C62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683C62">
              <w:rPr>
                <w:rFonts w:ascii="Times New Roman" w:eastAsia="游ゴシック" w:hAnsi="Times New Roman" w:cs="Times New Roman"/>
                <w:sz w:val="24"/>
                <w:szCs w:val="28"/>
              </w:rPr>
              <w:t>33</w:t>
            </w:r>
          </w:p>
        </w:tc>
      </w:tr>
    </w:tbl>
    <w:p w14:paraId="070D46FE" w14:textId="77777777" w:rsidR="00946F16" w:rsidRDefault="00946F16">
      <w:bookmarkStart w:id="0" w:name="_GoBack"/>
      <w:bookmarkEnd w:id="0"/>
    </w:p>
    <w:p w14:paraId="23693460" w14:textId="77777777" w:rsidR="00946F16" w:rsidRDefault="00946F16"/>
    <w:p w14:paraId="160AFFE6" w14:textId="77777777" w:rsidR="00946F16" w:rsidRDefault="00946F16"/>
    <w:sectPr w:rsidR="00946F16" w:rsidSect="00946F1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61E4E" w14:textId="77777777" w:rsidR="0083344D" w:rsidRDefault="0083344D" w:rsidP="007862FC">
      <w:r>
        <w:separator/>
      </w:r>
    </w:p>
  </w:endnote>
  <w:endnote w:type="continuationSeparator" w:id="0">
    <w:p w14:paraId="6307A162" w14:textId="77777777" w:rsidR="0083344D" w:rsidRDefault="0083344D" w:rsidP="00786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4CE98" w14:textId="77777777" w:rsidR="0083344D" w:rsidRDefault="0083344D" w:rsidP="007862FC">
      <w:r>
        <w:separator/>
      </w:r>
    </w:p>
  </w:footnote>
  <w:footnote w:type="continuationSeparator" w:id="0">
    <w:p w14:paraId="261D3A6C" w14:textId="77777777" w:rsidR="0083344D" w:rsidRDefault="0083344D" w:rsidP="00786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16"/>
    <w:rsid w:val="001E0697"/>
    <w:rsid w:val="002F0DF5"/>
    <w:rsid w:val="00432B8E"/>
    <w:rsid w:val="00683C62"/>
    <w:rsid w:val="007862FC"/>
    <w:rsid w:val="0083344D"/>
    <w:rsid w:val="00946F16"/>
    <w:rsid w:val="00B97FCF"/>
    <w:rsid w:val="00E5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A011D7"/>
  <w15:chartTrackingRefBased/>
  <w15:docId w15:val="{786CD33D-0F96-4A65-AE08-F53626EED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62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862FC"/>
  </w:style>
  <w:style w:type="paragraph" w:styleId="a5">
    <w:name w:val="footer"/>
    <w:basedOn w:val="a"/>
    <w:link w:val="a6"/>
    <w:uiPriority w:val="99"/>
    <w:unhideWhenUsed/>
    <w:rsid w:val="007862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86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晃爾 森</dc:creator>
  <cp:keywords/>
  <dc:description/>
  <cp:lastModifiedBy>晃爾 森</cp:lastModifiedBy>
  <cp:revision>2</cp:revision>
  <dcterms:created xsi:type="dcterms:W3CDTF">2019-10-24T13:15:00Z</dcterms:created>
  <dcterms:modified xsi:type="dcterms:W3CDTF">2019-10-24T13:15:00Z</dcterms:modified>
</cp:coreProperties>
</file>